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B9D" w:rsidRPr="000F7E34" w:rsidRDefault="00E31B9D" w:rsidP="00E31B9D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eastAsia="Helvetica Neue" w:hAnsi="Arial" w:cs="Arial"/>
          <w:bdr w:val="nil"/>
          <w:lang w:val="en-US"/>
        </w:rPr>
      </w:pPr>
      <w:r w:rsidRPr="000F7E34">
        <w:rPr>
          <w:rFonts w:ascii="Arial" w:eastAsia="Helvetica Neue" w:hAnsi="Arial" w:cs="Arial"/>
          <w:bdr w:val="nil"/>
          <w:lang w:val="en-US"/>
        </w:rPr>
        <w:t xml:space="preserve">Supplementary Table 1 – Treatment and characteristics of the curative groups. </w:t>
      </w:r>
    </w:p>
    <w:p w:rsidR="00E31B9D" w:rsidRPr="000F7E34" w:rsidRDefault="00E31B9D" w:rsidP="00E31B9D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eastAsia="Helvetica Neue" w:hAnsi="Arial" w:cs="Arial"/>
          <w:bdr w:val="nil"/>
          <w:lang w:val="en-US"/>
        </w:rPr>
      </w:pPr>
    </w:p>
    <w:tbl>
      <w:tblPr>
        <w:tblStyle w:val="TableGrid"/>
        <w:tblW w:w="9928" w:type="dxa"/>
        <w:tblLook w:val="04A0" w:firstRow="1" w:lastRow="0" w:firstColumn="1" w:lastColumn="0" w:noHBand="0" w:noVBand="1"/>
      </w:tblPr>
      <w:tblGrid>
        <w:gridCol w:w="3823"/>
        <w:gridCol w:w="2126"/>
        <w:gridCol w:w="1701"/>
        <w:gridCol w:w="2278"/>
      </w:tblGrid>
      <w:tr w:rsidR="00E31B9D" w:rsidRPr="000F7E34" w:rsidTr="00B27871">
        <w:trPr>
          <w:trHeight w:val="557"/>
        </w:trPr>
        <w:tc>
          <w:tcPr>
            <w:tcW w:w="3823" w:type="dxa"/>
          </w:tcPr>
          <w:p w:rsidR="00E31B9D" w:rsidRPr="000F7E34" w:rsidRDefault="00E31B9D" w:rsidP="00B27871"/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  <w:r w:rsidRPr="000F7E34">
              <w:t>Neoadjuvant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n=6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  <w:r w:rsidRPr="000F7E34">
              <w:t>Adjuvant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n=6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  <w:r w:rsidRPr="000F7E34">
              <w:t>Surgery alone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n=47</w:t>
            </w:r>
          </w:p>
        </w:tc>
      </w:tr>
      <w:tr w:rsidR="00E31B9D" w:rsidRPr="000F7E34" w:rsidTr="00B27871">
        <w:trPr>
          <w:trHeight w:val="691"/>
        </w:trPr>
        <w:tc>
          <w:tcPr>
            <w:tcW w:w="3823" w:type="dxa"/>
          </w:tcPr>
          <w:p w:rsidR="00E31B9D" w:rsidRPr="000F7E34" w:rsidRDefault="00E31B9D" w:rsidP="00B27871">
            <w:r w:rsidRPr="000F7E34">
              <w:t>Type of systemic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Chemo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TKI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2 (33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4 (66%)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4 (66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2 (33%)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0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0</w:t>
            </w:r>
          </w:p>
        </w:tc>
      </w:tr>
      <w:tr w:rsidR="00E31B9D" w:rsidRPr="000F7E34" w:rsidTr="00B27871">
        <w:trPr>
          <w:trHeight w:val="475"/>
        </w:trPr>
        <w:tc>
          <w:tcPr>
            <w:tcW w:w="3823" w:type="dxa"/>
          </w:tcPr>
          <w:p w:rsidR="00E31B9D" w:rsidRPr="000F7E34" w:rsidRDefault="00E31B9D" w:rsidP="00B27871">
            <w:r w:rsidRPr="000F7E34">
              <w:t>Age, median (range)</w:t>
            </w:r>
          </w:p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  <w:r w:rsidRPr="000F7E34">
              <w:t>52 (31-79)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  <w:r w:rsidRPr="000F7E34">
              <w:t>47 (35-59)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  <w:r w:rsidRPr="000F7E34">
              <w:t>57 (18-76)</w:t>
            </w:r>
          </w:p>
        </w:tc>
      </w:tr>
      <w:tr w:rsidR="00E31B9D" w:rsidRPr="000F7E34" w:rsidTr="00B27871">
        <w:trPr>
          <w:trHeight w:val="691"/>
        </w:trPr>
        <w:tc>
          <w:tcPr>
            <w:tcW w:w="3823" w:type="dxa"/>
          </w:tcPr>
          <w:p w:rsidR="00E31B9D" w:rsidRPr="000F7E34" w:rsidRDefault="00E31B9D" w:rsidP="00B27871">
            <w:r w:rsidRPr="000F7E34">
              <w:t>Symptomatic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r w:rsidRPr="000F7E34">
              <w:t>Incidental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  <w:r w:rsidRPr="000F7E34">
              <w:t>5 (83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(16%)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  <w:r w:rsidRPr="000F7E34">
              <w:t>5 (83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  <w:r w:rsidRPr="000F7E34">
              <w:t>33 (70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3 (27%)</w:t>
            </w:r>
          </w:p>
        </w:tc>
      </w:tr>
      <w:tr w:rsidR="00E31B9D" w:rsidRPr="000F7E34" w:rsidTr="00B27871">
        <w:trPr>
          <w:trHeight w:val="691"/>
        </w:trPr>
        <w:tc>
          <w:tcPr>
            <w:tcW w:w="3823" w:type="dxa"/>
          </w:tcPr>
          <w:p w:rsidR="00E31B9D" w:rsidRPr="000F7E34" w:rsidRDefault="00E31B9D" w:rsidP="00B27871">
            <w:r w:rsidRPr="000F7E34">
              <w:t>Location: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Right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Left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Pelvic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Intraperitoneal/mesenteric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0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3 (50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2 (33%)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0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0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5 (83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11 (23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4 (29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8 (38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4 (85)</w:t>
            </w:r>
          </w:p>
        </w:tc>
      </w:tr>
      <w:tr w:rsidR="00E31B9D" w:rsidRPr="000F7E34" w:rsidTr="00B27871">
        <w:trPr>
          <w:trHeight w:val="691"/>
        </w:trPr>
        <w:tc>
          <w:tcPr>
            <w:tcW w:w="3823" w:type="dxa"/>
          </w:tcPr>
          <w:p w:rsidR="00E31B9D" w:rsidRPr="000F7E34" w:rsidRDefault="00E31B9D" w:rsidP="00B27871">
            <w:r w:rsidRPr="000F7E34">
              <w:t>Size on imaging (cm)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Mean (</w:t>
            </w:r>
            <w:proofErr w:type="spellStart"/>
            <w:r w:rsidRPr="000F7E34">
              <w:t>Sd</w:t>
            </w:r>
            <w:proofErr w:type="spellEnd"/>
            <w:r w:rsidRPr="000F7E34">
              <w:t>)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Median (range)</w:t>
            </w:r>
            <w:bookmarkStart w:id="0" w:name="_GoBack"/>
            <w:bookmarkEnd w:id="0"/>
          </w:p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15.9 (6.4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3(10-25)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3.4 (1.3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3 (2.6-5)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10.1(5.5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9 (0.6-22)</w:t>
            </w:r>
          </w:p>
        </w:tc>
      </w:tr>
      <w:tr w:rsidR="00E31B9D" w:rsidRPr="000F7E34" w:rsidTr="00B27871">
        <w:trPr>
          <w:trHeight w:val="655"/>
        </w:trPr>
        <w:tc>
          <w:tcPr>
            <w:tcW w:w="3823" w:type="dxa"/>
          </w:tcPr>
          <w:p w:rsidR="00E31B9D" w:rsidRPr="000F7E34" w:rsidRDefault="00E31B9D" w:rsidP="00B27871">
            <w:r w:rsidRPr="000F7E34">
              <w:t>Subtype</w:t>
            </w:r>
          </w:p>
          <w:p w:rsidR="00E31B9D" w:rsidRPr="000F7E34" w:rsidRDefault="00E31B9D" w:rsidP="00B27871">
            <w:pPr>
              <w:ind w:firstLine="177"/>
            </w:pPr>
            <w:proofErr w:type="spellStart"/>
            <w:r w:rsidRPr="000F7E34">
              <w:t>PEComa</w:t>
            </w:r>
            <w:proofErr w:type="spellEnd"/>
            <w:r w:rsidRPr="000F7E34">
              <w:t xml:space="preserve"> NOS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pPr>
              <w:ind w:firstLine="177"/>
            </w:pPr>
            <w:proofErr w:type="spellStart"/>
            <w:r w:rsidRPr="000F7E34">
              <w:t>Sclerosing</w:t>
            </w:r>
            <w:proofErr w:type="spellEnd"/>
            <w:r w:rsidRPr="000F7E34">
              <w:t xml:space="preserve"> </w:t>
            </w:r>
            <w:proofErr w:type="spellStart"/>
            <w:r w:rsidRPr="000F7E34">
              <w:t>PEComa</w:t>
            </w:r>
            <w:proofErr w:type="spellEnd"/>
            <w:r w:rsidRPr="000F7E34">
              <w:t>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pPr>
              <w:ind w:firstLine="177"/>
            </w:pPr>
            <w:proofErr w:type="spellStart"/>
            <w:r w:rsidRPr="000F7E34">
              <w:t>Amgiomyolipoma</w:t>
            </w:r>
            <w:proofErr w:type="spellEnd"/>
            <w:r w:rsidRPr="000F7E34">
              <w:t>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2 (33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3 (50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4 (66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35 (74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6 (12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6 (12%)</w:t>
            </w:r>
          </w:p>
        </w:tc>
      </w:tr>
      <w:tr w:rsidR="00E31B9D" w:rsidRPr="000F7E34" w:rsidTr="00B27871">
        <w:trPr>
          <w:trHeight w:val="655"/>
        </w:trPr>
        <w:tc>
          <w:tcPr>
            <w:tcW w:w="3823" w:type="dxa"/>
          </w:tcPr>
          <w:p w:rsidR="00E31B9D" w:rsidRPr="000F7E34" w:rsidRDefault="00E31B9D" w:rsidP="00B27871">
            <w:r w:rsidRPr="000F7E34">
              <w:t>Resection type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Simple resection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Adjacent visceral resection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0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6 (100%)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5 (83%)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8 (17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39 (82%)</w:t>
            </w:r>
          </w:p>
        </w:tc>
      </w:tr>
      <w:tr w:rsidR="00E31B9D" w:rsidRPr="000F7E34" w:rsidTr="00B27871">
        <w:trPr>
          <w:trHeight w:val="894"/>
        </w:trPr>
        <w:tc>
          <w:tcPr>
            <w:tcW w:w="3823" w:type="dxa"/>
          </w:tcPr>
          <w:p w:rsidR="00E31B9D" w:rsidRPr="000F7E34" w:rsidRDefault="00E31B9D" w:rsidP="00B27871">
            <w:r w:rsidRPr="000F7E34">
              <w:t>Post-operative complications (CD)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Total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pPr>
              <w:ind w:firstLine="177"/>
            </w:pPr>
            <w:r w:rsidRPr="000F7E34">
              <w:t>Severe (CD of ≥3)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0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2 (33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</w:p>
          <w:p w:rsidR="00E31B9D" w:rsidRPr="000F7E34" w:rsidRDefault="00E31B9D" w:rsidP="00B27871">
            <w:pPr>
              <w:jc w:val="center"/>
            </w:pPr>
            <w:r w:rsidRPr="000F7E34">
              <w:t>8 (17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3 (6%)</w:t>
            </w:r>
          </w:p>
        </w:tc>
      </w:tr>
      <w:tr w:rsidR="00E31B9D" w:rsidRPr="000F7E34" w:rsidTr="00B27871">
        <w:trPr>
          <w:trHeight w:val="655"/>
        </w:trPr>
        <w:tc>
          <w:tcPr>
            <w:tcW w:w="3823" w:type="dxa"/>
          </w:tcPr>
          <w:p w:rsidR="00E31B9D" w:rsidRPr="000F7E34" w:rsidRDefault="00E31B9D" w:rsidP="00B27871">
            <w:r w:rsidRPr="000F7E34">
              <w:t>Recurrence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  <w:p w:rsidR="00E31B9D" w:rsidRPr="000F7E34" w:rsidRDefault="00E31B9D" w:rsidP="00B27871">
            <w:r w:rsidRPr="000F7E34">
              <w:t>Died of disease,</w:t>
            </w:r>
            <w:r w:rsidRPr="000F7E34">
              <w:rPr>
                <w:i/>
                <w:iCs/>
              </w:rPr>
              <w:t xml:space="preserve"> n</w:t>
            </w:r>
            <w:r w:rsidRPr="000F7E34">
              <w:t xml:space="preserve"> (%)</w:t>
            </w:r>
          </w:p>
        </w:tc>
        <w:tc>
          <w:tcPr>
            <w:tcW w:w="2126" w:type="dxa"/>
          </w:tcPr>
          <w:p w:rsidR="00E31B9D" w:rsidRPr="000F7E34" w:rsidRDefault="00E31B9D" w:rsidP="00B27871">
            <w:pPr>
              <w:jc w:val="center"/>
            </w:pPr>
            <w:r w:rsidRPr="000F7E34">
              <w:t>2 (33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</w:tc>
        <w:tc>
          <w:tcPr>
            <w:tcW w:w="1701" w:type="dxa"/>
          </w:tcPr>
          <w:p w:rsidR="00E31B9D" w:rsidRPr="000F7E34" w:rsidRDefault="00E31B9D" w:rsidP="00B27871">
            <w:pPr>
              <w:jc w:val="center"/>
            </w:pPr>
            <w:r w:rsidRPr="000F7E34">
              <w:t>4 (66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1 (16%)</w:t>
            </w:r>
          </w:p>
        </w:tc>
        <w:tc>
          <w:tcPr>
            <w:tcW w:w="2278" w:type="dxa"/>
          </w:tcPr>
          <w:p w:rsidR="00E31B9D" w:rsidRPr="000F7E34" w:rsidRDefault="00E31B9D" w:rsidP="00B27871">
            <w:pPr>
              <w:jc w:val="center"/>
            </w:pPr>
            <w:r w:rsidRPr="000F7E34">
              <w:t>18 (38%)</w:t>
            </w:r>
          </w:p>
          <w:p w:rsidR="00E31B9D" w:rsidRPr="000F7E34" w:rsidRDefault="00E31B9D" w:rsidP="00B27871">
            <w:pPr>
              <w:jc w:val="center"/>
            </w:pPr>
            <w:r w:rsidRPr="000F7E34">
              <w:t>9 (19%)</w:t>
            </w:r>
          </w:p>
        </w:tc>
      </w:tr>
    </w:tbl>
    <w:p w:rsidR="00E31B9D" w:rsidRPr="000F7E34" w:rsidRDefault="00E31B9D" w:rsidP="00E31B9D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eastAsia="Helvetica Neue" w:hAnsi="Arial" w:cs="Arial"/>
          <w:bdr w:val="nil"/>
          <w:lang w:val="en-US"/>
        </w:rPr>
      </w:pPr>
    </w:p>
    <w:p w:rsidR="00E81616" w:rsidRDefault="00E81616"/>
    <w:sectPr w:rsidR="00E81616" w:rsidSect="0030034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D73" w:rsidRDefault="00E31B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D73" w:rsidRDefault="00E31B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D73" w:rsidRDefault="00E31B9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D73" w:rsidRDefault="00E31B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D73" w:rsidRDefault="00E31B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D73" w:rsidRDefault="00E31B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F18"/>
    <w:rsid w:val="00033C6F"/>
    <w:rsid w:val="00086593"/>
    <w:rsid w:val="000D1D5A"/>
    <w:rsid w:val="000E1E88"/>
    <w:rsid w:val="000E2375"/>
    <w:rsid w:val="00111795"/>
    <w:rsid w:val="001205B6"/>
    <w:rsid w:val="001246AC"/>
    <w:rsid w:val="00126F4B"/>
    <w:rsid w:val="00137B68"/>
    <w:rsid w:val="00147BBA"/>
    <w:rsid w:val="00152D92"/>
    <w:rsid w:val="00160C1E"/>
    <w:rsid w:val="001747E7"/>
    <w:rsid w:val="001A3607"/>
    <w:rsid w:val="001A42F5"/>
    <w:rsid w:val="001E2F68"/>
    <w:rsid w:val="0021424A"/>
    <w:rsid w:val="0023285C"/>
    <w:rsid w:val="00271C61"/>
    <w:rsid w:val="002C1EB2"/>
    <w:rsid w:val="002D563F"/>
    <w:rsid w:val="00315059"/>
    <w:rsid w:val="003458B2"/>
    <w:rsid w:val="003465BA"/>
    <w:rsid w:val="003606FD"/>
    <w:rsid w:val="00372596"/>
    <w:rsid w:val="00374E3B"/>
    <w:rsid w:val="003869E9"/>
    <w:rsid w:val="003873D0"/>
    <w:rsid w:val="003A6ADB"/>
    <w:rsid w:val="003B301A"/>
    <w:rsid w:val="003D503C"/>
    <w:rsid w:val="003E1BBE"/>
    <w:rsid w:val="004055AE"/>
    <w:rsid w:val="004503A0"/>
    <w:rsid w:val="00462EF3"/>
    <w:rsid w:val="004A3FB3"/>
    <w:rsid w:val="0052541C"/>
    <w:rsid w:val="0055441E"/>
    <w:rsid w:val="00594196"/>
    <w:rsid w:val="005F3132"/>
    <w:rsid w:val="00652803"/>
    <w:rsid w:val="006626B6"/>
    <w:rsid w:val="006628D4"/>
    <w:rsid w:val="00674A29"/>
    <w:rsid w:val="00680A13"/>
    <w:rsid w:val="00681C04"/>
    <w:rsid w:val="00686996"/>
    <w:rsid w:val="00696E71"/>
    <w:rsid w:val="00713DB4"/>
    <w:rsid w:val="00742F15"/>
    <w:rsid w:val="00753EE6"/>
    <w:rsid w:val="00757DDE"/>
    <w:rsid w:val="00772BDF"/>
    <w:rsid w:val="007869D9"/>
    <w:rsid w:val="007B0A85"/>
    <w:rsid w:val="007E4D94"/>
    <w:rsid w:val="007E52F6"/>
    <w:rsid w:val="007F7853"/>
    <w:rsid w:val="008122D8"/>
    <w:rsid w:val="00814F18"/>
    <w:rsid w:val="00825EFA"/>
    <w:rsid w:val="008267EF"/>
    <w:rsid w:val="00847CD7"/>
    <w:rsid w:val="00852D87"/>
    <w:rsid w:val="00880D1A"/>
    <w:rsid w:val="0089248C"/>
    <w:rsid w:val="0089322D"/>
    <w:rsid w:val="008A3A8F"/>
    <w:rsid w:val="008F079A"/>
    <w:rsid w:val="008F092E"/>
    <w:rsid w:val="00903C60"/>
    <w:rsid w:val="00911E7F"/>
    <w:rsid w:val="00944A78"/>
    <w:rsid w:val="009852DB"/>
    <w:rsid w:val="009B2645"/>
    <w:rsid w:val="009B39C2"/>
    <w:rsid w:val="00A0410A"/>
    <w:rsid w:val="00A47E78"/>
    <w:rsid w:val="00A632EE"/>
    <w:rsid w:val="00A64E71"/>
    <w:rsid w:val="00A97856"/>
    <w:rsid w:val="00B07773"/>
    <w:rsid w:val="00B25DAD"/>
    <w:rsid w:val="00B33DBD"/>
    <w:rsid w:val="00B33E25"/>
    <w:rsid w:val="00B45FC4"/>
    <w:rsid w:val="00B86617"/>
    <w:rsid w:val="00BC45DD"/>
    <w:rsid w:val="00BF5119"/>
    <w:rsid w:val="00C07B7C"/>
    <w:rsid w:val="00C5605D"/>
    <w:rsid w:val="00CA09C8"/>
    <w:rsid w:val="00CA3557"/>
    <w:rsid w:val="00CC3C47"/>
    <w:rsid w:val="00CE64D5"/>
    <w:rsid w:val="00CF33C0"/>
    <w:rsid w:val="00D1567E"/>
    <w:rsid w:val="00D72379"/>
    <w:rsid w:val="00DC1133"/>
    <w:rsid w:val="00DC642D"/>
    <w:rsid w:val="00E31B9D"/>
    <w:rsid w:val="00E36901"/>
    <w:rsid w:val="00E7343D"/>
    <w:rsid w:val="00E81616"/>
    <w:rsid w:val="00F26F6C"/>
    <w:rsid w:val="00F646B7"/>
    <w:rsid w:val="00F934C4"/>
    <w:rsid w:val="00FD1406"/>
    <w:rsid w:val="00FD15DE"/>
    <w:rsid w:val="00FD26EA"/>
    <w:rsid w:val="00FE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E9BAD-FA06-40B1-B4BB-F7E870B2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B9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31B9D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31B9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31B9D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uiPriority w:val="39"/>
    <w:rsid w:val="00E31B9D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>HP Inc.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shree  Ponnusamy</dc:creator>
  <cp:keywords/>
  <dc:description/>
  <cp:lastModifiedBy>Janashree  Ponnusamy</cp:lastModifiedBy>
  <cp:revision>2</cp:revision>
  <dcterms:created xsi:type="dcterms:W3CDTF">2025-07-07T13:39:00Z</dcterms:created>
  <dcterms:modified xsi:type="dcterms:W3CDTF">2025-07-07T13:39:00Z</dcterms:modified>
</cp:coreProperties>
</file>